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able S1.</w:t>
      </w:r>
      <w:r>
        <w:rPr>
          <w:rFonts w:cs="Arial" w:ascii="Arial" w:hAnsi="Arial"/>
          <w:sz w:val="28"/>
          <w:szCs w:val="28"/>
        </w:rPr>
        <w:t xml:space="preserve"> Putative orthologues of ScPam18 and ScPam16 in twelve plant species.</w:t>
      </w:r>
    </w:p>
    <w:tbl>
      <w:tblPr>
        <w:tblW w:w="75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1100"/>
        <w:gridCol w:w="975"/>
        <w:gridCol w:w="1025"/>
        <w:gridCol w:w="600"/>
        <w:gridCol w:w="1559"/>
      </w:tblGrid>
      <w:tr>
        <w:trPr>
          <w:trHeight w:val="23" w:hRule="atLeast"/>
        </w:trPr>
        <w:tc>
          <w:tcPr>
            <w:tcW w:w="22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lant species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rotein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name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Protein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length (aa)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Maximum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identity (%)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E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Accession number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Arabidopsis thaliana</w:t>
            </w: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At)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tPam18L1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e-18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565824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tPam18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1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566352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tPam18L3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e-1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195923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Pam16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3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9e-1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P_568943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tPam16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e-1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P_567078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Oryza sativa</w:t>
            </w: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Os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sPam18L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EEE53903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sPam18L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e-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EEC81671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sPam18L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e-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001059099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sPam18L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e-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001051437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sPam18L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2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EAY92033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sPam16L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e-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P_001172755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sPam16L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e-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P_001064869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OsPam16L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e-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EEC67178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Zea mays</w:t>
            </w: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Zm)</w:t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ZmPam18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e-1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001146932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ZmPam18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e-1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CG30878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ZmPam18L3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1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001148450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ZmPam16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3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e-1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G36316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ZmPam16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e-11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P_001152588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Glycine max</w:t>
            </w: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Gm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mPam18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e-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NP_001237577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GmPam18L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e-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3524634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mPam16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8e-1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3527068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mPam16L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e-1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NP_001235734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hyperlink r:id="rId2">
              <w:r>
                <w:rPr>
                  <w:rStyle w:val="InternetLink"/>
                  <w:rFonts w:cs="Arial" w:ascii="Arial" w:hAnsi="Arial"/>
                  <w:i/>
                  <w:color w:val="000000"/>
                  <w:sz w:val="15"/>
                  <w:szCs w:val="15"/>
                </w:rPr>
                <w:t>Sorghum bicolor</w:t>
              </w:r>
            </w:hyperlink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Sb)</w:t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bPam18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7e-1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2455169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bPam18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1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2466363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bPam16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3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8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e-1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2459141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bPam16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e-11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2467071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Solanum lycopersicum</w:t>
            </w: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Sl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lPam18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6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4246685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lPam18L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e-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4249683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SlPam18L3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e-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4241472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Pam16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4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e-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4244470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Pam16L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4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7e-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4241664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Pam16L3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46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0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e-0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4253402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SlPam16L4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88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e-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4245437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hyperlink r:id="rId3">
              <w:r>
                <w:rPr>
                  <w:rStyle w:val="InternetLink"/>
                  <w:rFonts w:cs="Arial" w:ascii="Arial" w:hAnsi="Arial"/>
                  <w:i/>
                  <w:color w:val="000000"/>
                  <w:sz w:val="15"/>
                  <w:szCs w:val="15"/>
                </w:rPr>
                <w:t>Medicago truncatula</w:t>
              </w:r>
            </w:hyperlink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Mt)</w:t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MtPam18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e-1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FK46576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MtPam16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5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e-12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FK49063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Populus trichocarpa</w:t>
            </w: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Pt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tPam18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2311111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tPam18L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4e-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2326335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tPam18L3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e-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2318329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tPam16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e-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2321119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tPam16L2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4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e-1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2318780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hyperlink r:id="rId4">
              <w:r>
                <w:rPr>
                  <w:rStyle w:val="InternetLink"/>
                  <w:rFonts w:cs="Arial" w:ascii="Arial" w:hAnsi="Arial"/>
                  <w:i/>
                  <w:color w:val="000000"/>
                  <w:sz w:val="15"/>
                  <w:szCs w:val="15"/>
                </w:rPr>
                <w:t>Vitis vinifera</w:t>
              </w:r>
            </w:hyperlink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Vv)</w:t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VvPam18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e-1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AN77055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VvPam18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e-1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2279532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VvPam18L3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e-1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2269777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VvPam18L4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8e-1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CBI35310.3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vPam16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20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2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e-10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2267730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vPam16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253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e-0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BI39152.3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VvPam16L3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08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e-09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CAN73075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Picea sitchensis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Ps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sPam18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e-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ABK25685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sPam16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5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e-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BK21068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hyperlink r:id="rId5">
              <w:r>
                <w:rPr>
                  <w:rStyle w:val="InternetLink"/>
                  <w:rFonts w:cs="Arial" w:ascii="Arial" w:hAnsi="Arial"/>
                  <w:i/>
                  <w:color w:val="000000"/>
                  <w:sz w:val="15"/>
                  <w:szCs w:val="15"/>
                </w:rPr>
                <w:t>Brachypodium distachyon</w:t>
              </w:r>
            </w:hyperlink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Bd)</w:t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BdPam18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e-18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3557436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BdPam18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2e-17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3558556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BdPam18L3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4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3e-16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3567664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dPam16L1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3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9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4e-13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3565121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BdPam16L2</w:t>
            </w:r>
          </w:p>
        </w:tc>
        <w:tc>
          <w:tcPr>
            <w:tcW w:w="97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6</w:t>
            </w:r>
          </w:p>
        </w:tc>
        <w:tc>
          <w:tcPr>
            <w:tcW w:w="1025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6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6e-11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3574068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>Physcomitrella patens</w:t>
            </w: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</w:rPr>
              <w:t>(Pp)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PpPam18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1e-18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P_001772964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am16L1</w:t>
            </w:r>
          </w:p>
        </w:tc>
        <w:tc>
          <w:tcPr>
            <w:tcW w:w="97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5</w:t>
            </w:r>
          </w:p>
        </w:tc>
        <w:tc>
          <w:tcPr>
            <w:tcW w:w="1025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4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e-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1761102.1</w:t>
            </w:r>
          </w:p>
        </w:tc>
      </w:tr>
      <w:tr>
        <w:trPr>
          <w:trHeight w:val="23" w:hRule="atLeast"/>
        </w:trPr>
        <w:tc>
          <w:tcPr>
            <w:tcW w:w="22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cs="Arial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color w:val="000000"/>
                <w:sz w:val="15"/>
                <w:szCs w:val="15"/>
              </w:rPr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pPam16L2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117</w:t>
            </w:r>
          </w:p>
        </w:tc>
        <w:tc>
          <w:tcPr>
            <w:tcW w:w="10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31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5e-1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XP_001757252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omeprj&amp;cmd=Retrieve&amp;dopt=Overview&amp;list_uids=10785" TargetMode="External"/><Relationship Id="rId3" Type="http://schemas.openxmlformats.org/officeDocument/2006/relationships/hyperlink" Target="http://www.ncbi.nlm.nih.gov/entrez/query.fcgi?db=genomeprj&amp;cmd=Retrieve&amp;dopt=Overview&amp;list_uids=9508" TargetMode="External"/><Relationship Id="rId4" Type="http://schemas.openxmlformats.org/officeDocument/2006/relationships/hyperlink" Target="http://www.ncbi.nlm.nih.gov/entrez/query.fcgi?db=genomeprj&amp;cmd=Retrieve&amp;dopt=Overview&amp;list_uids=12992" TargetMode="External"/><Relationship Id="rId5" Type="http://schemas.openxmlformats.org/officeDocument/2006/relationships/hyperlink" Target="http://www.ncbi.nlm.nih.gov/entrez/query.fcgi?db=genomeprj&amp;cmd=Retrieve&amp;dopt=Overview&amp;list_uids=18703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7:55:00Z</dcterms:created>
  <dc:creator>xuejin</dc:creator>
  <dc:description/>
  <dc:language>en-US</dc:language>
  <cp:lastModifiedBy>xuejin</cp:lastModifiedBy>
  <dcterms:modified xsi:type="dcterms:W3CDTF">2013-09-24T07:55:00Z</dcterms:modified>
  <cp:revision>2</cp:revision>
  <dc:subject/>
  <dc:title/>
</cp:coreProperties>
</file>